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C325C" w14:textId="42E22B66" w:rsidR="00181EE8" w:rsidRDefault="00181EE8" w:rsidP="00181EE8">
      <w:pPr>
        <w:spacing w:after="0" w:line="360" w:lineRule="auto"/>
        <w:rPr>
          <w:rFonts w:eastAsia="Times New Roman" w:cstheme="minorHAnsi"/>
          <w:bCs/>
          <w:sz w:val="20"/>
          <w:szCs w:val="20"/>
          <w:lang w:val="en-US"/>
        </w:rPr>
      </w:pPr>
      <w:r w:rsidRPr="003B47F9">
        <w:rPr>
          <w:rFonts w:cstheme="minorHAnsi"/>
          <w:b/>
          <w:sz w:val="20"/>
          <w:szCs w:val="20"/>
        </w:rPr>
        <w:t xml:space="preserve">Table S1 </w:t>
      </w:r>
      <w:r w:rsidRPr="003B47F9">
        <w:rPr>
          <w:rFonts w:eastAsia="Times New Roman" w:cstheme="minorHAnsi"/>
          <w:bCs/>
          <w:sz w:val="20"/>
          <w:szCs w:val="20"/>
          <w:lang w:val="en-US"/>
        </w:rPr>
        <w:t>Logistic regression model for factors independently associated with complet</w:t>
      </w:r>
      <w:r>
        <w:rPr>
          <w:rFonts w:eastAsia="Times New Roman" w:cstheme="minorHAnsi"/>
          <w:bCs/>
          <w:sz w:val="20"/>
          <w:szCs w:val="20"/>
          <w:lang w:val="en-US"/>
        </w:rPr>
        <w:t>e</w:t>
      </w:r>
      <w:r w:rsidRPr="003B47F9">
        <w:rPr>
          <w:rFonts w:eastAsia="Times New Roman" w:cstheme="minorHAnsi"/>
          <w:bCs/>
          <w:sz w:val="20"/>
          <w:szCs w:val="20"/>
          <w:lang w:val="en-US"/>
        </w:rPr>
        <w:t xml:space="preserve"> participation in </w:t>
      </w:r>
      <w:r>
        <w:rPr>
          <w:rFonts w:eastAsia="Times New Roman" w:cstheme="minorHAnsi"/>
          <w:bCs/>
          <w:sz w:val="20"/>
          <w:szCs w:val="20"/>
          <w:lang w:val="en-US"/>
        </w:rPr>
        <w:t>the MDAs</w:t>
      </w:r>
    </w:p>
    <w:tbl>
      <w:tblPr>
        <w:tblW w:w="9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1070"/>
        <w:gridCol w:w="1070"/>
        <w:gridCol w:w="1203"/>
        <w:gridCol w:w="1446"/>
        <w:gridCol w:w="900"/>
        <w:gridCol w:w="1509"/>
        <w:gridCol w:w="981"/>
      </w:tblGrid>
      <w:tr w:rsidR="00181EE8" w:rsidRPr="00913558" w14:paraId="2B35E379" w14:textId="77777777" w:rsidTr="00485A28">
        <w:trPr>
          <w:trHeight w:val="279"/>
        </w:trPr>
        <w:tc>
          <w:tcPr>
            <w:tcW w:w="1776" w:type="dxa"/>
            <w:vMerge w:val="restart"/>
            <w:shd w:val="clear" w:color="auto" w:fill="auto"/>
            <w:noWrap/>
            <w:vAlign w:val="bottom"/>
            <w:hideMark/>
          </w:tcPr>
          <w:p w14:paraId="70105880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  <w:p w14:paraId="3E201984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7198" w:type="dxa"/>
            <w:gridSpan w:val="6"/>
            <w:shd w:val="clear" w:color="auto" w:fill="auto"/>
            <w:noWrap/>
            <w:vAlign w:val="bottom"/>
            <w:hideMark/>
          </w:tcPr>
          <w:p w14:paraId="707FAFE5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Participation in MD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D8BE750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 </w:t>
            </w:r>
          </w:p>
        </w:tc>
      </w:tr>
      <w:tr w:rsidR="00181EE8" w:rsidRPr="00913558" w14:paraId="3FFB3574" w14:textId="77777777" w:rsidTr="00485A28">
        <w:trPr>
          <w:trHeight w:val="279"/>
        </w:trPr>
        <w:tc>
          <w:tcPr>
            <w:tcW w:w="1776" w:type="dxa"/>
            <w:vMerge/>
            <w:shd w:val="clear" w:color="auto" w:fill="auto"/>
            <w:noWrap/>
            <w:vAlign w:val="bottom"/>
            <w:hideMark/>
          </w:tcPr>
          <w:p w14:paraId="4D6452BA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CC68523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6EE41D8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D60C2CC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41E0952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582FFC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5359BEE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Multivariate analysi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4ABDAF2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181EE8" w:rsidRPr="00913558" w14:paraId="062C2F3C" w14:textId="77777777" w:rsidTr="00485A28">
        <w:trPr>
          <w:trHeight w:val="279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33E7E2E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F7B78CA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umber (%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ED59B33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umber (%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3AFC7BF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Number (%)</w:t>
            </w:r>
          </w:p>
        </w:tc>
        <w:tc>
          <w:tcPr>
            <w:tcW w:w="2346" w:type="dxa"/>
            <w:gridSpan w:val="2"/>
            <w:shd w:val="clear" w:color="auto" w:fill="auto"/>
            <w:noWrap/>
            <w:vAlign w:val="bottom"/>
            <w:hideMark/>
          </w:tcPr>
          <w:p w14:paraId="198ECA86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rude Odds Ratio (95% CI)</w:t>
            </w:r>
          </w:p>
        </w:tc>
        <w:tc>
          <w:tcPr>
            <w:tcW w:w="2490" w:type="dxa"/>
            <w:gridSpan w:val="2"/>
            <w:shd w:val="clear" w:color="auto" w:fill="auto"/>
            <w:noWrap/>
            <w:vAlign w:val="bottom"/>
            <w:hideMark/>
          </w:tcPr>
          <w:p w14:paraId="15FC2BE2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OR* (95% CI)</w:t>
            </w:r>
          </w:p>
        </w:tc>
      </w:tr>
      <w:tr w:rsidR="00181EE8" w:rsidRPr="00913558" w14:paraId="62718C62" w14:textId="77777777" w:rsidTr="00485A28">
        <w:trPr>
          <w:trHeight w:val="279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81CB1C3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Malaria is transmitted by mosquitoe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FDC830C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703 (83.7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99C2AD7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137 (16.3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7245EE3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414 (89.6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958E9B5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2.65 (1.81 to 3.8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0A83EB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573ACEE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2.24 (1.42 to 3.5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1BE0925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181EE8" w:rsidRPr="00913558" w14:paraId="683D8824" w14:textId="77777777" w:rsidTr="00485A28">
        <w:trPr>
          <w:trHeight w:val="279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923716E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Symptom of malaria is fever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FC35D08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507 (60.4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4D4CE1B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331 (39.4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2F39F41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313 (67.7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73131FE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1.97 (1.48 to 2.6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57ABA6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F60D8FF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2.0 (1.42 to 2.83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1717260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81EE8" w:rsidRPr="00913558" w14:paraId="7B048223" w14:textId="77777777" w:rsidTr="00485A28">
        <w:trPr>
          <w:trHeight w:val="279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1B9CC0EB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I have heard of MD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A1CA2A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768 (91.4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4D5A272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72 (8.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2C5CC8D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451 (97.6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9450E99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7.89 (4.08 to 15.2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4DC119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6F5BACA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5.81 (1.91 to 17.66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C0BC800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181EE8" w:rsidRPr="00913558" w14:paraId="6189AEB5" w14:textId="77777777" w:rsidTr="00485A28">
        <w:trPr>
          <w:trHeight w:val="279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7016642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I heard about MDA during community engagement activitie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BBCE166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582 (71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81FBD6D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237 (28.9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4B2E15B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380 (83.5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D7C22F7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4.06 (2.94 to 5.6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5665CD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38C3DEA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2.99 (1.84 to 4.86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6302F0B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81EE8" w:rsidRPr="00913558" w14:paraId="6052A4F8" w14:textId="77777777" w:rsidTr="00485A28">
        <w:trPr>
          <w:trHeight w:val="279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A003D4D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It is important to take medicin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63CB439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731 (87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DAD549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109 (13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3351EA0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416 (91.4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7E49013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1.8 (1.2 to 2.7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7832B3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C3DB201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1.52 (0.89 to 2.59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5E293F4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0.12</w:t>
            </w:r>
          </w:p>
        </w:tc>
      </w:tr>
      <w:tr w:rsidR="00181EE8" w:rsidRPr="00913558" w14:paraId="2D8E02EB" w14:textId="77777777" w:rsidTr="00485A28">
        <w:trPr>
          <w:trHeight w:val="279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D8FBA2C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I have received enough informatio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DE62264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454 (54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0C2528F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386 (4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9E61815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274 (87.8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B36B930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1.6 (1.21 to 2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6B654A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C19B5A8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1.04 (0.67 to 1.6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15AA58E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0.83</w:t>
            </w:r>
          </w:p>
        </w:tc>
      </w:tr>
      <w:tr w:rsidR="00181EE8" w:rsidRPr="00913558" w14:paraId="2A25955C" w14:textId="77777777" w:rsidTr="00485A28">
        <w:trPr>
          <w:trHeight w:val="279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C12AC0A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MDA medicine is to protect from malari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35EDE17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519 (76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97AE5C1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157 (23.2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ACD0F4D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318 (83.5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7D0F649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2.36 (1.63 to 3.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8504EA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81A8043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1.12 (0.72 to 1.75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BB782E6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0.6</w:t>
            </w:r>
          </w:p>
        </w:tc>
      </w:tr>
      <w:tr w:rsidR="00181EE8" w:rsidRPr="00913558" w14:paraId="2AA91888" w14:textId="77777777" w:rsidTr="00485A28">
        <w:trPr>
          <w:trHeight w:val="279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EDFC229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Would take medicine again (next year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92893A1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525 (62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4B487B1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315 (37.5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CC662F9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292 (94.2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1CFC3D9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1.06 (0.8 to 1.4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992A0F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0EF4D33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0.63 (0.39 to 1.0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7718FDF" w14:textId="77777777" w:rsidR="00181EE8" w:rsidRPr="00913558" w:rsidRDefault="00181EE8" w:rsidP="00485A2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181EE8" w:rsidRPr="00913558" w14:paraId="219A72BE" w14:textId="77777777" w:rsidTr="00485A28">
        <w:trPr>
          <w:trHeight w:val="279"/>
        </w:trPr>
        <w:tc>
          <w:tcPr>
            <w:tcW w:w="9955" w:type="dxa"/>
            <w:gridSpan w:val="8"/>
            <w:shd w:val="clear" w:color="auto" w:fill="auto"/>
            <w:noWrap/>
            <w:vAlign w:val="bottom"/>
            <w:hideMark/>
          </w:tcPr>
          <w:p w14:paraId="341EEDED" w14:textId="77777777" w:rsidR="00181EE8" w:rsidRPr="00913558" w:rsidRDefault="00181EE8" w:rsidP="00485A2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13558">
              <w:rPr>
                <w:rFonts w:eastAsia="Times New Roman" w:cstheme="minorHAnsi"/>
                <w:sz w:val="20"/>
                <w:szCs w:val="20"/>
                <w:lang w:val="en-US"/>
              </w:rPr>
              <w:t>*Adjusted for socio-demographic variables</w:t>
            </w:r>
          </w:p>
        </w:tc>
      </w:tr>
    </w:tbl>
    <w:p w14:paraId="715081AA" w14:textId="77777777" w:rsidR="00181EE8" w:rsidRPr="00913558" w:rsidRDefault="00181EE8" w:rsidP="00181EE8">
      <w:pPr>
        <w:spacing w:after="0" w:line="360" w:lineRule="auto"/>
        <w:rPr>
          <w:rFonts w:cstheme="minorHAnsi"/>
          <w:sz w:val="20"/>
          <w:szCs w:val="20"/>
        </w:rPr>
      </w:pPr>
    </w:p>
    <w:p w14:paraId="70C878B6" w14:textId="77777777" w:rsidR="00813E94" w:rsidRDefault="00813E94"/>
    <w:sectPr w:rsidR="00813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EE8"/>
    <w:rsid w:val="00181EE8"/>
    <w:rsid w:val="0081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9BBE4E"/>
  <w15:chartTrackingRefBased/>
  <w15:docId w15:val="{B55CEE67-6F50-4943-92E7-82F42D396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E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ll</dc:creator>
  <cp:keywords/>
  <dc:description/>
  <cp:lastModifiedBy>Christopher Pell</cp:lastModifiedBy>
  <cp:revision>1</cp:revision>
  <dcterms:created xsi:type="dcterms:W3CDTF">2018-12-21T20:17:00Z</dcterms:created>
  <dcterms:modified xsi:type="dcterms:W3CDTF">2018-12-21T20:18:00Z</dcterms:modified>
</cp:coreProperties>
</file>